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814" w:hanging="0"/>
        <w:jc w:val="center"/>
        <w:rPr/>
      </w:pPr>
      <w:hyperlink w:anchor="__RefHeading___Toc49954750"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single"/>
            <w:lang w:eastAsia="zh-CN"/>
          </w:rPr>
          <w:t>S1 Table.</w:t>
        </w:r>
        <w:r>
          <w:rPr>
            <w:rStyle w:val="InternetLink"/>
            <w:rFonts w:eastAsia="宋体" w:cs="Times New Roman" w:ascii="Times New Roman" w:hAnsi="Times New Roman"/>
            <w:color w:val="000000"/>
            <w:sz w:val="28"/>
            <w:szCs w:val="28"/>
            <w:u w:val="single"/>
            <w:lang w:eastAsia="zh-CN"/>
          </w:rPr>
          <w:t xml:space="preserve"> PRISMA 2020 checklist</w:t>
        </w:r>
      </w:hyperlink>
      <w:r>
        <w:rPr>
          <w:rFonts w:eastAsia="宋体" w:cs="Times New Roman" w:ascii="Times New Roman" w:hAnsi="Times New Roman"/>
          <w:sz w:val="28"/>
          <w:szCs w:val="28"/>
          <w:u w:val="single"/>
          <w:lang w:eastAsia="zh-CN"/>
        </w:rPr>
        <w:t>.</w:t>
      </w:r>
    </w:p>
    <w:tbl>
      <w:tblPr>
        <w:tblW w:w="21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785"/>
        <w:gridCol w:w="15023"/>
        <w:gridCol w:w="2291"/>
      </w:tblGrid>
      <w:tr>
        <w:trPr>
          <w:trHeight w:val="65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Section and To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FFFFFF"/>
              </w:rPr>
              <w:t>i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Item #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Checklist item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Location where item is re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FFFFFF"/>
              </w:rPr>
              <w:t>orted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TLE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the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 as a systematic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bookmarkStart w:id="0" w:name="OLE_LINK55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</w:t>
            </w:r>
            <w:bookmarkEnd w:id="0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TRACT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trac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 the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</w:rPr>
              <w:t>RISMA 2020 for Abstracts checklis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1" w:name="OLE_LINK56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2</w:t>
            </w:r>
            <w:bookmarkEnd w:id="1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RODUC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na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the rationale for the review in the context of existing knowledg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jectiv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an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icit statement of the objective(s) or question(s) the review addres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3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OD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igibility criteri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inclusion and exclusion criteria for the review and how studies were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d for the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3</w:t>
            </w:r>
          </w:p>
        </w:tc>
      </w:tr>
      <w:tr>
        <w:trPr>
          <w:trHeight w:val="191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sourc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all databases, registers, websites, organisations, reference lists and other sources searched or consulted to identify studies.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date when each source was last searched or consult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2" w:name="OLE_LINK57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2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the full search strategies for all databases, registers and websites, including any filters and limit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decide whether a study met the inclusion criteria of the review, including how many reviewers screened each record and each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 retrieved,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ndently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5</w:t>
            </w:r>
          </w:p>
        </w:tc>
      </w:tr>
      <w:tr>
        <w:trPr>
          <w:trHeight w:val="152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ta col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collect data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s, including how many reviewers collected data from each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,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ndently, any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for obtaining or confirming data from study investigators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item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and define all outcomes for which data were sought.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whether all results that were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tible with each outcome domain in each study were sought (e.g. for all measures, tim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ints, analyses), and if not, the methods used to decide which results to coll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st and define all other variables for which data were sought (e.g.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tici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nt and intervention characteristics, funding sources). Describe any assu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tions made about any missing or unclear information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3" w:name="OLE_LINK58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3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risk of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assess risk of bias in the included studies, including details of the tool(s) used, how many reviewers assessed each study and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ndently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4" w:name="OLE_LINK59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4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 measur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cify for each outcome the effect measure(s) (e.g. risk ratio, mean difference) used in the synthesis 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ation of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thesis method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used to decide which studies were eligible for each synthesis (e.g. tabulating the study intervention characteristics and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ing against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nned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s for each synthesis (item #5)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any methods required to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e the data f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ation or synthesis, such as handling of missing summary statistics, or data conversion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5" w:name="OLE_LINK60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5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tabulate or visually di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y results of individual studies and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any methods used to synthesize results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vide a rationale for the choice(s). If meta-analysis wa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rformed, describe the model(s), method(s) to identify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ce and extent of statistical heterogeneity, and softwa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ckage(s)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e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o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ssible causes of heterogeneity among study results (e.g. sub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analysis, meta-regression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50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f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sensitivity analyses conducted to assess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assess risk of bias due to missing results in a synthesis (arising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4-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ty assess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</w:t>
            </w:r>
            <w:r>
              <w:rPr>
                <w:rFonts w:eastAsia="等线" w:cs="Times New Roman" w:ascii="Times New Roman" w:hAnsi="Times New Roman"/>
                <w:lang w:eastAsia="zh-CN"/>
              </w:rPr>
              <w:t>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assess certainty (or confidence) in the body of evidence for an outcom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6" w:name="OLE_LINK61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6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ULT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elec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the results of the search and se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, from the number of records identified in the search to the number of studies included in the review, ideally using a flow diagram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e studies that might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ear to meet the inclusion criteria, but which were excluded, and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in why they were exclud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5</w:t>
            </w:r>
          </w:p>
        </w:tc>
      </w:tr>
      <w:tr>
        <w:trPr>
          <w:trHeight w:val="103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te each included study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its characteristic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of bias in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risk of bias for each included study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individual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all outcomes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, for each study: (a) summary statistics for each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where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ro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iate) and (b) an effect estimate and it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cision (e.g. confidence/credible interval), ideally using structured tables 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o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8-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synthe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synthesis, briefly summarise the characteristics and risk of bias among contributing studi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8-11</w:t>
            </w:r>
          </w:p>
        </w:tc>
      </w:tr>
      <w:tr>
        <w:trPr>
          <w:trHeight w:val="203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results of all statistical syntheses conducted. If meta-analysis was done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for each the summary estimate and it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cision (e.g. confidence/credible interval) and measures of statistical heterogeneity. If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ing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s, describe the direction of the eff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7" w:name="OLE_LINK62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7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8-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results of all investigations of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ssible causes of heterogeneity among study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8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results of all sensitivity analyses conducted to assess the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8" w:name="OLE_LINK63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8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8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risk of bias due to missing results (arising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) for each synthesis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ty of evidenc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certainty (or confidence) in the body of evidence for each outcome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CUSS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a general inter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tation of the results in the context of other evidenc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2-1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 any limitations of the evidence includ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9" w:name="OLE_LINK64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page </w:t>
            </w:r>
            <w:bookmarkEnd w:id="9"/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1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scuss any limitations of the review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 i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ications of the results f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actice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licy, and future research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4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 INFORMA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stration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toc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registration information for the review, including register name and registration number, or state that the review was not registe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3</w:t>
            </w:r>
          </w:p>
        </w:tc>
      </w:tr>
      <w:tr>
        <w:trPr>
          <w:trHeight w:val="57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cate where the review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ocol can be accessed, or state that a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ocol was not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7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d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ain any amendments to informa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vided at registration or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tocol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or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sources of financial or non-financial su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ort for the review, and the role of the funders or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nsors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ting interes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lare any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ting interests of review author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5</w:t>
            </w:r>
          </w:p>
        </w:tc>
      </w:tr>
      <w:tr>
        <w:trPr>
          <w:trHeight w:val="219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ailability of data, code and other material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ort which of the following a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ublicly available and where they can be found: te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te data collection forms; data extracted from included studies; data used for all analyses; analytic code; any other materials us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age 15</w:t>
            </w:r>
          </w:p>
        </w:tc>
      </w:tr>
    </w:tbl>
    <w:p>
      <w:pPr>
        <w:sectPr>
          <w:footerReference w:type="default" r:id="rId2"/>
          <w:type w:val="nextPage"/>
          <w:pgSz w:orient="landscape" w:w="23811" w:h="16838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</w:rPr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8"/>
          <w:lang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8"/>
          <w:lang w:eastAsia="zh-CN"/>
        </w:rPr>
      </w:r>
    </w:p>
    <w:sectPr>
      <w:footerReference w:type="default" r:id="rId3"/>
      <w:type w:val="nextPage"/>
      <w:pgSz w:w="16838" w:h="23811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Helvetica-Bold">
    <w:altName w:val="Times New Roman"/>
    <w:charset w:val="00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/>
        <w:lang w:eastAsia="zh-CN"/>
      </w:rPr>
    </w:pPr>
    <w:r>
      <w:rPr>
        <w:rFonts w:eastAsia="Calibri"/>
        <w:lang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2</w: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520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t>2</w: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/>
        <w:lang w:eastAsia="zh-CN"/>
      </w:rPr>
    </w:pPr>
    <w:r>
      <w:rPr>
        <w:rFonts w:eastAsia="Calibri"/>
        <w:lang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3</w: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327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t>3</w: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宋体" w:cs="Times New Roman"/>
      <w:b/>
      <w:bCs/>
      <w:color w:val="000000"/>
      <w:sz w:val="28"/>
      <w:szCs w:val="2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Helvetica-Bold;Times New Roman" w:hAnsi="Helvetica-Bold;Times New Roman" w:cs="Helvetica-Bold;Times New Roman"/>
      <w:b/>
      <w:bCs/>
      <w:color w:val="000000"/>
      <w:sz w:val="24"/>
      <w:szCs w:val="24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  <w:vertAlign w:val="subscript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  <w:szCs w:val="28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 w:val="false"/>
      <w:bCs w:val="fals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0:45:00Z</dcterms:created>
  <dc:creator>Administrator</dc:creator>
  <dc:description/>
  <dc:language>en-US</dc:language>
  <cp:lastModifiedBy>Huang Yongwei</cp:lastModifiedBy>
  <dcterms:modified xsi:type="dcterms:W3CDTF">2023-06-13T06:19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4E73230C9B42C5B370816D8AE82B7B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